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C6E5C7" w14:textId="556CB359" w:rsidR="009713DB" w:rsidRDefault="009713DB" w:rsidP="009713DB">
      <w:pPr>
        <w:spacing w:line="360" w:lineRule="auto"/>
        <w:ind w:hanging="7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S1: Cytokine production in cortical neuron cultures following </w:t>
      </w:r>
      <w:r w:rsidRPr="00032186">
        <w:rPr>
          <w:rFonts w:ascii="Arial" w:hAnsi="Arial" w:cs="Arial"/>
          <w:b/>
          <w:bCs/>
          <w:i/>
          <w:iCs/>
        </w:rPr>
        <w:t>T. gondii</w:t>
      </w:r>
      <w:r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Neuronal CM were analyzed using a cytometric bead array (CBA) for Th1/2/17 responses. Levels (in </w:t>
      </w:r>
      <w:proofErr w:type="spellStart"/>
      <w:r>
        <w:rPr>
          <w:rFonts w:ascii="Arial" w:hAnsi="Arial" w:cs="Arial"/>
        </w:rPr>
        <w:t>pg</w:t>
      </w:r>
      <w:proofErr w:type="spellEnd"/>
      <w:r>
        <w:rPr>
          <w:rFonts w:ascii="Arial" w:hAnsi="Arial" w:cs="Arial"/>
        </w:rPr>
        <w:t>/ml) of IL-2, IL-4, IL-6, IL-10, IL-17A, INF-γ and TNF in the supernatant of control and infected cultures. Each dot in graphs correspond</w:t>
      </w:r>
      <w:r w:rsidR="00975818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to an independent culture. Bars represent error</w:t>
      </w:r>
      <w:r w:rsidR="0097581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±</w:t>
      </w:r>
      <w:r w:rsidR="0097581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tandard </w:t>
      </w:r>
      <w:r w:rsidR="00975818">
        <w:rPr>
          <w:rFonts w:ascii="Arial" w:hAnsi="Arial" w:cs="Arial"/>
        </w:rPr>
        <w:t>error of the mean</w:t>
      </w:r>
      <w:r>
        <w:rPr>
          <w:rFonts w:ascii="Arial" w:hAnsi="Arial" w:cs="Arial"/>
        </w:rPr>
        <w:t>. *: p&lt;0.05, Unpaired t-test.</w:t>
      </w:r>
    </w:p>
    <w:p w14:paraId="63105000" w14:textId="77777777" w:rsidR="00815F5C" w:rsidRDefault="00815F5C"/>
    <w:sectPr w:rsidR="00815F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3DB"/>
    <w:rsid w:val="001C27DF"/>
    <w:rsid w:val="0027233B"/>
    <w:rsid w:val="00686BC9"/>
    <w:rsid w:val="00815F5C"/>
    <w:rsid w:val="009713DB"/>
    <w:rsid w:val="00975818"/>
    <w:rsid w:val="00A82EAE"/>
    <w:rsid w:val="00D02CC0"/>
    <w:rsid w:val="00D7249F"/>
    <w:rsid w:val="00E73DE3"/>
    <w:rsid w:val="00F035BB"/>
    <w:rsid w:val="00FA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931DE"/>
  <w15:chartTrackingRefBased/>
  <w15:docId w15:val="{5CEC7241-0F65-4BB3-B326-0A37C81A4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3DB"/>
    <w:pPr>
      <w:spacing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13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13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13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13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13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13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13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13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13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13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13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13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13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13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13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13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13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13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13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13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13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13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13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13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13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13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13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13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3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desse</dc:creator>
  <cp:keywords/>
  <dc:description/>
  <cp:lastModifiedBy>Daniel Adesse</cp:lastModifiedBy>
  <cp:revision>3</cp:revision>
  <dcterms:created xsi:type="dcterms:W3CDTF">2025-06-13T13:17:00Z</dcterms:created>
  <dcterms:modified xsi:type="dcterms:W3CDTF">2025-07-30T12:03:00Z</dcterms:modified>
</cp:coreProperties>
</file>